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8C4A2" w14:textId="2F5649A7" w:rsidR="00B06EA9" w:rsidRDefault="00B06EA9" w:rsidP="00B06EA9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</w:t>
      </w:r>
      <w:r w:rsidR="00C2704D">
        <w:rPr>
          <w:rFonts w:ascii="Times New Roman" w:hAnsi="Times New Roman" w:cs="Times New Roman"/>
          <w:b/>
          <w:bCs/>
          <w:color w:val="000000" w:themeColor="text1"/>
          <w:szCs w:val="21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="00C2704D">
        <w:rPr>
          <w:rFonts w:ascii="Times New Roman" w:hAnsi="Times New Roman" w:cs="Times New Roman"/>
          <w:color w:val="000000" w:themeColor="text1"/>
          <w:szCs w:val="21"/>
        </w:rPr>
        <w:t>The p</w:t>
      </w:r>
      <w:r w:rsidR="00C2704D" w:rsidRPr="00C2704D">
        <w:rPr>
          <w:rFonts w:ascii="Times New Roman" w:hAnsi="Times New Roman" w:cs="Times New Roman"/>
          <w:color w:val="000000" w:themeColor="text1"/>
          <w:szCs w:val="21"/>
        </w:rPr>
        <w:t>rimer sequences</w:t>
      </w:r>
      <w:r w:rsidR="00C2704D" w:rsidRPr="00C2704D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C2704D">
        <w:rPr>
          <w:rFonts w:ascii="Times New Roman" w:hAnsi="Times New Roman" w:cs="Times New Roman"/>
          <w:color w:val="000000" w:themeColor="text1"/>
          <w:szCs w:val="21"/>
        </w:rPr>
        <w:t xml:space="preserve">of these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miRNAs</w:t>
      </w:r>
      <w:r w:rsidR="00C2704D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7C3492AA" w14:textId="77777777" w:rsidR="00B06EA9" w:rsidRDefault="00B06EA9" w:rsidP="00B06EA9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tbl>
      <w:tblPr>
        <w:tblW w:w="11190" w:type="dxa"/>
        <w:tblInd w:w="-1692" w:type="dxa"/>
        <w:tblLayout w:type="fixed"/>
        <w:tblLook w:val="04A0" w:firstRow="1" w:lastRow="0" w:firstColumn="1" w:lastColumn="0" w:noHBand="0" w:noVBand="1"/>
      </w:tblPr>
      <w:tblGrid>
        <w:gridCol w:w="3535"/>
        <w:gridCol w:w="3686"/>
        <w:gridCol w:w="3969"/>
      </w:tblGrid>
      <w:tr w:rsidR="002E58D7" w14:paraId="11F91ED8" w14:textId="77777777" w:rsidTr="008974C4">
        <w:trPr>
          <w:trHeight w:val="285"/>
        </w:trPr>
        <w:tc>
          <w:tcPr>
            <w:tcW w:w="35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20B0FC0" w14:textId="32C3F9EE" w:rsidR="002E58D7" w:rsidRDefault="002E58D7" w:rsidP="008974C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iRNA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B9EB28D" w14:textId="459D2DB3" w:rsidR="002E58D7" w:rsidRDefault="002E58D7" w:rsidP="008974C4">
            <w:pPr>
              <w:widowControl/>
              <w:spacing w:line="360" w:lineRule="auto"/>
              <w:ind w:firstLineChars="300" w:firstLine="630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 w:rsidRPr="002E58D7">
              <w:rPr>
                <w:rFonts w:ascii="Times New Roman" w:hAnsi="Times New Roman" w:cs="Times New Roman"/>
                <w:color w:val="000000" w:themeColor="text1"/>
                <w:szCs w:val="21"/>
              </w:rPr>
              <w:t>orward primer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D683655" w14:textId="30213104" w:rsidR="002E58D7" w:rsidRDefault="002E58D7" w:rsidP="008974C4">
            <w:pPr>
              <w:widowControl/>
              <w:spacing w:line="360" w:lineRule="auto"/>
              <w:ind w:firstLineChars="150" w:firstLine="315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E58D7">
              <w:rPr>
                <w:rFonts w:ascii="Times New Roman" w:hAnsi="Times New Roman" w:cs="Times New Roman"/>
                <w:color w:val="000000" w:themeColor="text1"/>
                <w:szCs w:val="21"/>
              </w:rPr>
              <w:t>Universal reverse primer</w:t>
            </w:r>
          </w:p>
        </w:tc>
      </w:tr>
      <w:tr w:rsidR="002E58D7" w14:paraId="40EB34AD" w14:textId="77777777" w:rsidTr="008974C4">
        <w:trPr>
          <w:trHeight w:val="285"/>
        </w:trPr>
        <w:tc>
          <w:tcPr>
            <w:tcW w:w="353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625DBB" w14:textId="4A9FB467" w:rsidR="002E58D7" w:rsidRDefault="002E58D7" w:rsidP="00D270E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0CAE">
              <w:rPr>
                <w:rFonts w:ascii="Times New Roman" w:hAnsi="Times New Roman" w:cs="Times New Roman"/>
                <w:color w:val="000000" w:themeColor="text1"/>
                <w:szCs w:val="21"/>
              </w:rPr>
              <w:t>hsa-miR-19b-3p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right w:val="nil"/>
            </w:tcBorders>
          </w:tcPr>
          <w:p w14:paraId="225DB12B" w14:textId="147A0919" w:rsidR="002E58D7" w:rsidRPr="009B0CAE" w:rsidRDefault="00354836" w:rsidP="009B0C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4836">
              <w:rPr>
                <w:rFonts w:ascii="Times New Roman" w:hAnsi="Times New Roman" w:cs="Times New Roman"/>
                <w:color w:val="000000" w:themeColor="text1"/>
                <w:szCs w:val="21"/>
              </w:rPr>
              <w:t>CGGTGTGCAAATCCATGCAA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right w:val="nil"/>
            </w:tcBorders>
          </w:tcPr>
          <w:p w14:paraId="34B28D80" w14:textId="1CBE3A85" w:rsidR="002E58D7" w:rsidRDefault="007C1EFD" w:rsidP="009B0C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C1EFD">
              <w:rPr>
                <w:rFonts w:ascii="Times New Roman" w:hAnsi="Times New Roman" w:cs="Times New Roman"/>
                <w:color w:val="000000" w:themeColor="text1"/>
                <w:szCs w:val="21"/>
              </w:rPr>
              <w:t>CAGTGCAGGGTCCGAGGT</w:t>
            </w:r>
          </w:p>
        </w:tc>
      </w:tr>
      <w:tr w:rsidR="002E58D7" w14:paraId="4EF23887" w14:textId="77777777" w:rsidTr="008974C4">
        <w:trPr>
          <w:trHeight w:val="285"/>
        </w:trPr>
        <w:tc>
          <w:tcPr>
            <w:tcW w:w="3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481BE1" w14:textId="37D0A8AA" w:rsidR="002E58D7" w:rsidRDefault="002E58D7" w:rsidP="00D270E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0CAE">
              <w:rPr>
                <w:rFonts w:ascii="Times New Roman" w:hAnsi="Times New Roman" w:cs="Times New Roman"/>
                <w:color w:val="000000" w:themeColor="text1"/>
                <w:szCs w:val="21"/>
              </w:rPr>
              <w:t>hsa-miR-29c-3p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00D0E2F6" w14:textId="7D7BE2ED" w:rsidR="002E58D7" w:rsidRPr="00354836" w:rsidRDefault="00354836" w:rsidP="002E58D7">
            <w:pPr>
              <w:widowControl/>
              <w:spacing w:line="360" w:lineRule="auto"/>
              <w:jc w:val="left"/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</w:pPr>
            <w:r w:rsidRPr="00354836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TCGGTAGCACCATTTGAAAT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5862520A" w14:textId="7F8584C0" w:rsidR="002E58D7" w:rsidRPr="009B0CAE" w:rsidRDefault="007C1EFD" w:rsidP="0035483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7C1EFD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CAGTGCAGGGTCCGAGGT</w:t>
            </w:r>
          </w:p>
        </w:tc>
      </w:tr>
      <w:tr w:rsidR="002E58D7" w14:paraId="672A8861" w14:textId="77777777" w:rsidTr="008974C4">
        <w:trPr>
          <w:trHeight w:val="285"/>
        </w:trPr>
        <w:tc>
          <w:tcPr>
            <w:tcW w:w="3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DF5CB6" w14:textId="6C525FD8" w:rsidR="002E58D7" w:rsidRDefault="00354836" w:rsidP="00D270E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B0CAE">
              <w:rPr>
                <w:rFonts w:ascii="Times New Roman" w:hAnsi="Times New Roman" w:cs="Times New Roman"/>
                <w:color w:val="000000" w:themeColor="text1"/>
                <w:szCs w:val="21"/>
              </w:rPr>
              <w:t>ebv-miR-BART7-3p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51B76324" w14:textId="6FA545C3" w:rsidR="002E58D7" w:rsidRPr="009B0CAE" w:rsidRDefault="00354836" w:rsidP="009B0C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4836">
              <w:rPr>
                <w:rFonts w:ascii="Times New Roman" w:hAnsi="Times New Roman" w:cs="Times New Roman"/>
                <w:color w:val="000000" w:themeColor="text1"/>
                <w:szCs w:val="21"/>
              </w:rPr>
              <w:t>TGGCATCATAGTCCAGTGT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15F4B0AD" w14:textId="41F58CB2" w:rsidR="002E58D7" w:rsidRDefault="007C1EFD" w:rsidP="009B0CA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C1EFD">
              <w:rPr>
                <w:rFonts w:ascii="Times New Roman" w:hAnsi="Times New Roman" w:cs="Times New Roman"/>
                <w:color w:val="000000" w:themeColor="text1"/>
                <w:szCs w:val="21"/>
              </w:rPr>
              <w:t>CAGTGCAGGGTCCGAGGT</w:t>
            </w:r>
          </w:p>
        </w:tc>
      </w:tr>
      <w:tr w:rsidR="002E58D7" w14:paraId="3B736AA3" w14:textId="77777777" w:rsidTr="008974C4">
        <w:trPr>
          <w:trHeight w:val="285"/>
        </w:trPr>
        <w:tc>
          <w:tcPr>
            <w:tcW w:w="3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464ACA" w14:textId="3ACAAEE0" w:rsidR="002E58D7" w:rsidRDefault="00354836" w:rsidP="00D270E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4836">
              <w:rPr>
                <w:rFonts w:ascii="Times New Roman" w:hAnsi="Times New Roman" w:cs="Times New Roman"/>
                <w:color w:val="000000" w:themeColor="text1"/>
                <w:szCs w:val="21"/>
              </w:rPr>
              <w:t>hsa-miR-143-5p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0F18758E" w14:textId="4EC7A3CA" w:rsidR="002E58D7" w:rsidRDefault="00354836" w:rsidP="009B0CA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 w:rsidRPr="00354836">
              <w:rPr>
                <w:rFonts w:ascii="Times New Roman" w:hAnsi="Times New Roman" w:cs="Times New Roman"/>
                <w:color w:val="000000" w:themeColor="text1"/>
                <w:szCs w:val="21"/>
              </w:rPr>
              <w:t>TGGGTGCAGTGCTGCATC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4BB009C3" w14:textId="509EF4FE" w:rsidR="002E58D7" w:rsidRPr="009B0CAE" w:rsidRDefault="007C1EFD" w:rsidP="009B0CAE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C1EFD">
              <w:rPr>
                <w:rFonts w:ascii="Times New Roman" w:hAnsi="Times New Roman" w:cs="Times New Roman"/>
                <w:color w:val="000000" w:themeColor="text1"/>
                <w:szCs w:val="21"/>
              </w:rPr>
              <w:t>CAGTGCAGGGTCCGAGGT</w:t>
            </w:r>
          </w:p>
        </w:tc>
      </w:tr>
      <w:tr w:rsidR="002E58D7" w14:paraId="6EDEE84A" w14:textId="77777777" w:rsidTr="008974C4">
        <w:trPr>
          <w:trHeight w:val="285"/>
        </w:trPr>
        <w:tc>
          <w:tcPr>
            <w:tcW w:w="3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C3254C" w14:textId="59F1B732" w:rsidR="002E58D7" w:rsidRDefault="00354836" w:rsidP="00D270E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4836">
              <w:rPr>
                <w:rFonts w:ascii="Times New Roman" w:hAnsi="Times New Roman" w:cs="Times New Roman"/>
                <w:color w:val="000000" w:themeColor="text1"/>
                <w:szCs w:val="21"/>
              </w:rPr>
              <w:t>hsa-miR-93-5p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865FF25" w14:textId="467F6B88" w:rsidR="002E58D7" w:rsidRPr="00F00237" w:rsidRDefault="00354836" w:rsidP="009B0CA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 w:rsidRPr="00354836">
              <w:rPr>
                <w:rFonts w:ascii="Times New Roman" w:hAnsi="Times New Roman" w:cs="Times New Roman"/>
                <w:color w:val="000000" w:themeColor="text1"/>
                <w:szCs w:val="21"/>
              </w:rPr>
              <w:t>GGCAAAGTGCTGTTCGTGC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3B7ABE2F" w14:textId="3C0DE8E7" w:rsidR="002E58D7" w:rsidRPr="009B0CAE" w:rsidRDefault="007C1EFD" w:rsidP="009B0CAE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C1EFD">
              <w:rPr>
                <w:rFonts w:ascii="Times New Roman" w:hAnsi="Times New Roman" w:cs="Times New Roman"/>
                <w:color w:val="000000" w:themeColor="text1"/>
                <w:szCs w:val="21"/>
              </w:rPr>
              <w:t>CAGTGCAGGGTCCGAGGT</w:t>
            </w:r>
          </w:p>
        </w:tc>
      </w:tr>
      <w:tr w:rsidR="002E58D7" w14:paraId="56E2DC01" w14:textId="77777777" w:rsidTr="008974C4">
        <w:trPr>
          <w:trHeight w:val="285"/>
        </w:trPr>
        <w:tc>
          <w:tcPr>
            <w:tcW w:w="3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808B05" w14:textId="37CD2306" w:rsidR="002E58D7" w:rsidRDefault="00354836" w:rsidP="00D270E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4836">
              <w:rPr>
                <w:rFonts w:ascii="Times New Roman" w:hAnsi="Times New Roman" w:cs="Times New Roman"/>
                <w:color w:val="000000" w:themeColor="text1"/>
                <w:szCs w:val="21"/>
              </w:rPr>
              <w:t>hsa-miR-150-5p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00FA30E5" w14:textId="169671F0" w:rsidR="002E58D7" w:rsidRPr="00F00237" w:rsidRDefault="00390BEB" w:rsidP="009B0CAE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0BEB">
              <w:rPr>
                <w:rFonts w:ascii="Times New Roman" w:hAnsi="Times New Roman" w:cs="Times New Roman"/>
                <w:color w:val="000000" w:themeColor="text1"/>
                <w:szCs w:val="21"/>
              </w:rPr>
              <w:t>CGGTCTCCCAACCCTTGTA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1D621596" w14:textId="05722FE8" w:rsidR="002E58D7" w:rsidRPr="009B0CAE" w:rsidRDefault="007C1EFD" w:rsidP="009B0CAE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C1EFD">
              <w:rPr>
                <w:rFonts w:ascii="Times New Roman" w:hAnsi="Times New Roman" w:cs="Times New Roman"/>
                <w:color w:val="000000" w:themeColor="text1"/>
                <w:szCs w:val="21"/>
              </w:rPr>
              <w:t>CAGTGCAGGGTCCGAGGT</w:t>
            </w:r>
          </w:p>
        </w:tc>
      </w:tr>
      <w:tr w:rsidR="002E58D7" w14:paraId="37652A52" w14:textId="77777777" w:rsidTr="008974C4">
        <w:trPr>
          <w:trHeight w:val="285"/>
        </w:trPr>
        <w:tc>
          <w:tcPr>
            <w:tcW w:w="3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9389BA" w14:textId="678C1EB6" w:rsidR="002E58D7" w:rsidRDefault="00390BEB" w:rsidP="0035483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0BEB">
              <w:rPr>
                <w:rFonts w:ascii="Times New Roman" w:hAnsi="Times New Roman" w:cs="Times New Roman"/>
                <w:color w:val="000000" w:themeColor="text1"/>
                <w:szCs w:val="21"/>
              </w:rPr>
              <w:t>hsa-miR-145-3p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EC40087" w14:textId="006FB1D4" w:rsidR="002E58D7" w:rsidRDefault="00390BEB" w:rsidP="009B0CAE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90BEB">
              <w:rPr>
                <w:rFonts w:ascii="Times New Roman" w:hAnsi="Times New Roman" w:cs="Times New Roman"/>
                <w:color w:val="000000" w:themeColor="text1"/>
                <w:szCs w:val="21"/>
              </w:rPr>
              <w:t>TCGGGGATTCCTGGAAATAC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6D17715F" w14:textId="30ED7139" w:rsidR="002E58D7" w:rsidRPr="009B0CAE" w:rsidRDefault="007C1EFD" w:rsidP="009B0CAE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C1EFD">
              <w:rPr>
                <w:rFonts w:ascii="Times New Roman" w:hAnsi="Times New Roman" w:cs="Times New Roman"/>
                <w:color w:val="000000" w:themeColor="text1"/>
                <w:szCs w:val="21"/>
              </w:rPr>
              <w:t>CAGTGCAGGGTCCGAGGT</w:t>
            </w:r>
          </w:p>
        </w:tc>
      </w:tr>
      <w:tr w:rsidR="002E58D7" w14:paraId="1081DADE" w14:textId="77777777" w:rsidTr="008974C4">
        <w:trPr>
          <w:trHeight w:val="285"/>
        </w:trPr>
        <w:tc>
          <w:tcPr>
            <w:tcW w:w="3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2AA866" w14:textId="40A1ED9C" w:rsidR="002E58D7" w:rsidRDefault="002E58D7" w:rsidP="00955E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008B">
              <w:rPr>
                <w:rFonts w:ascii="Times New Roman" w:hAnsi="Times New Roman" w:cs="Times New Roman"/>
                <w:color w:val="000000" w:themeColor="text1"/>
                <w:szCs w:val="21"/>
              </w:rPr>
              <w:t>hsa-miR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22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1EB20234" w14:textId="2D7A47BE" w:rsidR="002E58D7" w:rsidRPr="00955EF0" w:rsidRDefault="00781CC6" w:rsidP="009B0CAE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CC6">
              <w:rPr>
                <w:rFonts w:ascii="Times New Roman" w:hAnsi="Times New Roman" w:cs="Times New Roman"/>
                <w:color w:val="000000" w:themeColor="text1"/>
                <w:szCs w:val="21"/>
              </w:rPr>
              <w:t>TCGGACAGTCTGCTGAGGT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0A8AF912" w14:textId="35614554" w:rsidR="002E58D7" w:rsidRPr="009B0CAE" w:rsidRDefault="007C1EFD" w:rsidP="009B0CAE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C1EFD">
              <w:rPr>
                <w:rFonts w:ascii="Times New Roman" w:hAnsi="Times New Roman" w:cs="Times New Roman"/>
                <w:color w:val="000000" w:themeColor="text1"/>
                <w:szCs w:val="21"/>
              </w:rPr>
              <w:t>CAGTGCAGGGTCCGAGGT</w:t>
            </w:r>
          </w:p>
        </w:tc>
      </w:tr>
      <w:tr w:rsidR="002E58D7" w14:paraId="525621E5" w14:textId="77777777" w:rsidTr="008974C4">
        <w:trPr>
          <w:trHeight w:val="285"/>
        </w:trPr>
        <w:tc>
          <w:tcPr>
            <w:tcW w:w="3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850246" w14:textId="66A62ECB" w:rsidR="002E58D7" w:rsidRDefault="002E58D7" w:rsidP="00781CC6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 w:rsidRPr="003F008B">
              <w:rPr>
                <w:rFonts w:ascii="Times New Roman" w:hAnsi="Times New Roman" w:cs="Times New Roman"/>
                <w:color w:val="000000" w:themeColor="text1"/>
                <w:szCs w:val="21"/>
              </w:rPr>
              <w:t>hsa-miR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05-5p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00501662" w14:textId="31F6DDC2" w:rsidR="002E58D7" w:rsidRDefault="00781CC6" w:rsidP="009B0CAE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81CC6">
              <w:rPr>
                <w:rFonts w:ascii="Times New Roman" w:hAnsi="Times New Roman" w:cs="Times New Roman"/>
                <w:color w:val="000000" w:themeColor="text1"/>
                <w:szCs w:val="21"/>
              </w:rPr>
              <w:t>TGGTCCTTCATTCCACCGG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0EB50A3B" w14:textId="7B913AFF" w:rsidR="002E58D7" w:rsidRPr="009B0CAE" w:rsidRDefault="007C1EFD" w:rsidP="009B0CAE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C1EFD">
              <w:rPr>
                <w:rFonts w:ascii="Times New Roman" w:hAnsi="Times New Roman" w:cs="Times New Roman"/>
                <w:color w:val="000000" w:themeColor="text1"/>
                <w:szCs w:val="21"/>
              </w:rPr>
              <w:t>CAGTGCAGGGTCCGAGGT</w:t>
            </w:r>
          </w:p>
        </w:tc>
      </w:tr>
      <w:tr w:rsidR="002E58D7" w14:paraId="7DB98CEF" w14:textId="77777777" w:rsidTr="008974C4">
        <w:trPr>
          <w:trHeight w:val="285"/>
        </w:trPr>
        <w:tc>
          <w:tcPr>
            <w:tcW w:w="35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5E77C0" w14:textId="7ECFC9D5" w:rsidR="002E58D7" w:rsidRDefault="002E58D7" w:rsidP="00011585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 w:rsidRPr="003F008B">
              <w:rPr>
                <w:rFonts w:ascii="Times New Roman" w:hAnsi="Times New Roman" w:cs="Times New Roman"/>
                <w:color w:val="000000" w:themeColor="text1"/>
                <w:szCs w:val="21"/>
              </w:rPr>
              <w:t>hsa-miR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40</w:t>
            </w:r>
          </w:p>
        </w:tc>
        <w:tc>
          <w:tcPr>
            <w:tcW w:w="3686" w:type="dxa"/>
            <w:tcBorders>
              <w:left w:val="nil"/>
              <w:right w:val="nil"/>
            </w:tcBorders>
          </w:tcPr>
          <w:p w14:paraId="350F347C" w14:textId="1D6E5AB0" w:rsidR="002E58D7" w:rsidRDefault="00011585" w:rsidP="009B0CAE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GA</w:t>
            </w:r>
            <w:r w:rsidRPr="00011585">
              <w:rPr>
                <w:rFonts w:ascii="Times New Roman" w:hAnsi="Times New Roman" w:cs="Times New Roman"/>
                <w:color w:val="000000" w:themeColor="text1"/>
                <w:szCs w:val="21"/>
              </w:rPr>
              <w:t>GGAGCGGGGGCCC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3824FAE2" w14:textId="028A5645" w:rsidR="002E58D7" w:rsidRPr="009B0CAE" w:rsidRDefault="007C1EFD" w:rsidP="009B0CAE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C1EFD">
              <w:rPr>
                <w:rFonts w:ascii="Times New Roman" w:hAnsi="Times New Roman" w:cs="Times New Roman"/>
                <w:color w:val="000000" w:themeColor="text1"/>
                <w:szCs w:val="21"/>
              </w:rPr>
              <w:t>CAGTGCAGGGTCCGAGGT</w:t>
            </w:r>
          </w:p>
        </w:tc>
      </w:tr>
      <w:tr w:rsidR="002E58D7" w14:paraId="4CCEB9C8" w14:textId="77777777" w:rsidTr="008974C4">
        <w:trPr>
          <w:trHeight w:val="285"/>
        </w:trPr>
        <w:tc>
          <w:tcPr>
            <w:tcW w:w="353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0267D29" w14:textId="79FF8021" w:rsidR="002E58D7" w:rsidRDefault="00011585" w:rsidP="00D270E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11585">
              <w:rPr>
                <w:rFonts w:ascii="Times New Roman" w:hAnsi="Times New Roman" w:cs="Times New Roman"/>
                <w:color w:val="000000" w:themeColor="text1"/>
                <w:szCs w:val="21"/>
              </w:rPr>
              <w:t>cel-miR-54-5p</w:t>
            </w:r>
          </w:p>
        </w:tc>
        <w:tc>
          <w:tcPr>
            <w:tcW w:w="3686" w:type="dxa"/>
            <w:tcBorders>
              <w:left w:val="nil"/>
              <w:bottom w:val="single" w:sz="12" w:space="0" w:color="auto"/>
              <w:right w:val="nil"/>
            </w:tcBorders>
          </w:tcPr>
          <w:p w14:paraId="4C16D919" w14:textId="4AFFB893" w:rsidR="002E58D7" w:rsidRDefault="007C1EFD" w:rsidP="009B0CAE">
            <w:pPr>
              <w:widowControl/>
              <w:spacing w:line="360" w:lineRule="auto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 w:rsidRPr="007C1EFD">
              <w:rPr>
                <w:rFonts w:ascii="Times New Roman" w:hAnsi="Times New Roman" w:cs="Times New Roman"/>
                <w:color w:val="000000" w:themeColor="text1"/>
                <w:szCs w:val="21"/>
              </w:rPr>
              <w:t>TCGGAGGATATGAGACGACG</w:t>
            </w:r>
          </w:p>
        </w:tc>
        <w:tc>
          <w:tcPr>
            <w:tcW w:w="3969" w:type="dxa"/>
            <w:tcBorders>
              <w:left w:val="nil"/>
              <w:bottom w:val="single" w:sz="12" w:space="0" w:color="auto"/>
              <w:right w:val="nil"/>
            </w:tcBorders>
          </w:tcPr>
          <w:p w14:paraId="1F9C5DFF" w14:textId="6D66DF93" w:rsidR="002E58D7" w:rsidRPr="009B0CAE" w:rsidRDefault="007C1EFD" w:rsidP="009B0CAE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C1EFD">
              <w:rPr>
                <w:rFonts w:ascii="Times New Roman" w:hAnsi="Times New Roman" w:cs="Times New Roman"/>
                <w:color w:val="000000" w:themeColor="text1"/>
                <w:szCs w:val="21"/>
              </w:rPr>
              <w:t>CAGTGCAGGGTCCGAGGT</w:t>
            </w:r>
          </w:p>
        </w:tc>
      </w:tr>
    </w:tbl>
    <w:p w14:paraId="4C649154" w14:textId="77777777" w:rsidR="005B7453" w:rsidRPr="009B0CAE" w:rsidRDefault="005B7453"/>
    <w:sectPr w:rsidR="005B7453" w:rsidRPr="009B0C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1E08CE" w14:textId="77777777" w:rsidR="00276BE9" w:rsidRDefault="00276BE9" w:rsidP="00B06EA9">
      <w:r>
        <w:separator/>
      </w:r>
    </w:p>
  </w:endnote>
  <w:endnote w:type="continuationSeparator" w:id="0">
    <w:p w14:paraId="17633FC6" w14:textId="77777777" w:rsidR="00276BE9" w:rsidRDefault="00276BE9" w:rsidP="00B06E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30FDC2" w14:textId="77777777" w:rsidR="00276BE9" w:rsidRDefault="00276BE9" w:rsidP="00B06EA9">
      <w:r>
        <w:separator/>
      </w:r>
    </w:p>
  </w:footnote>
  <w:footnote w:type="continuationSeparator" w:id="0">
    <w:p w14:paraId="4FFE16C3" w14:textId="77777777" w:rsidR="00276BE9" w:rsidRDefault="00276BE9" w:rsidP="00B06E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E46E2BA"/>
    <w:multiLevelType w:val="singleLevel"/>
    <w:tmpl w:val="EE46E2BA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1FD"/>
    <w:rsid w:val="00011585"/>
    <w:rsid w:val="0014130A"/>
    <w:rsid w:val="002721FD"/>
    <w:rsid w:val="00276BE9"/>
    <w:rsid w:val="002870BE"/>
    <w:rsid w:val="002E58D7"/>
    <w:rsid w:val="00304068"/>
    <w:rsid w:val="00354836"/>
    <w:rsid w:val="003630BF"/>
    <w:rsid w:val="00390BEB"/>
    <w:rsid w:val="003F008B"/>
    <w:rsid w:val="00486E79"/>
    <w:rsid w:val="00530F8F"/>
    <w:rsid w:val="005B7453"/>
    <w:rsid w:val="00781CC6"/>
    <w:rsid w:val="007C1EFD"/>
    <w:rsid w:val="008974C4"/>
    <w:rsid w:val="00955EF0"/>
    <w:rsid w:val="009B0CAE"/>
    <w:rsid w:val="009B405C"/>
    <w:rsid w:val="00B06EA9"/>
    <w:rsid w:val="00C2704D"/>
    <w:rsid w:val="00CA232A"/>
    <w:rsid w:val="00CB4168"/>
    <w:rsid w:val="00D548AC"/>
    <w:rsid w:val="00F00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D787FD"/>
  <w15:chartTrackingRefBased/>
  <w15:docId w15:val="{BFE3F502-D329-4054-828F-D299A799D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6E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6E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6E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6E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6EA9"/>
    <w:rPr>
      <w:sz w:val="18"/>
      <w:szCs w:val="18"/>
    </w:rPr>
  </w:style>
  <w:style w:type="paragraph" w:styleId="a7">
    <w:name w:val="List Paragraph"/>
    <w:basedOn w:val="a"/>
    <w:uiPriority w:val="34"/>
    <w:qFormat/>
    <w:rsid w:val="00955EF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456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11</cp:revision>
  <dcterms:created xsi:type="dcterms:W3CDTF">2021-11-08T10:05:00Z</dcterms:created>
  <dcterms:modified xsi:type="dcterms:W3CDTF">2021-11-09T13:40:00Z</dcterms:modified>
</cp:coreProperties>
</file>